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C84C63" w14:textId="2DF94EF4" w:rsidR="00567478" w:rsidRPr="00567478" w:rsidRDefault="00567478" w:rsidP="00567478">
      <w:pPr>
        <w:widowControl w:val="0"/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bCs/>
          <w:noProof/>
          <w:sz w:val="28"/>
          <w:szCs w:val="28"/>
        </w:rPr>
      </w:pPr>
      <w:r w:rsidRPr="00567478">
        <w:rPr>
          <w:rFonts w:ascii="Times New Roman" w:hAnsi="Times New Roman"/>
          <w:b/>
          <w:bCs/>
          <w:noProof/>
          <w:sz w:val="28"/>
          <w:szCs w:val="28"/>
        </w:rPr>
        <w:t>SUPPLEMENTARY INFORMATION</w:t>
      </w:r>
    </w:p>
    <w:p w14:paraId="5DD3AC3B" w14:textId="65E1B190" w:rsidR="00567478" w:rsidRPr="00567478" w:rsidRDefault="00567478" w:rsidP="00567478">
      <w:pPr>
        <w:widowControl w:val="0"/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bCs/>
          <w:noProof/>
          <w:sz w:val="26"/>
          <w:szCs w:val="26"/>
        </w:rPr>
      </w:pPr>
      <w:r w:rsidRPr="00567478">
        <w:rPr>
          <w:rFonts w:ascii="Times New Roman" w:hAnsi="Times New Roman"/>
          <w:b/>
          <w:bCs/>
          <w:noProof/>
          <w:sz w:val="26"/>
          <w:szCs w:val="26"/>
        </w:rPr>
        <w:t>Thorley (2020</w:t>
      </w:r>
      <w:bookmarkStart w:id="0" w:name="_GoBack"/>
      <w:bookmarkEnd w:id="0"/>
      <w:r w:rsidRPr="00567478">
        <w:rPr>
          <w:rFonts w:ascii="Times New Roman" w:hAnsi="Times New Roman"/>
          <w:b/>
          <w:bCs/>
          <w:noProof/>
          <w:sz w:val="26"/>
          <w:szCs w:val="26"/>
        </w:rPr>
        <w:t>) The case for extended lifespan in cooperatively breeding mammals: a re-appraisal</w:t>
      </w:r>
    </w:p>
    <w:p w14:paraId="1EA1D308" w14:textId="77777777" w:rsidR="00567478" w:rsidRDefault="00567478" w:rsidP="00567478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62753E6" w14:textId="2C3C414C" w:rsidR="00567478" w:rsidRDefault="00567478" w:rsidP="00567478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354C76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354C76">
        <w:rPr>
          <w:rFonts w:ascii="Times New Roman" w:hAnsi="Times New Roman"/>
          <w:b/>
          <w:sz w:val="24"/>
          <w:szCs w:val="24"/>
        </w:rPr>
        <w:t xml:space="preserve">1. </w:t>
      </w:r>
      <w:r>
        <w:rPr>
          <w:rFonts w:ascii="Times New Roman" w:hAnsi="Times New Roman"/>
          <w:b/>
          <w:sz w:val="24"/>
          <w:szCs w:val="24"/>
        </w:rPr>
        <w:t>Phylogenetic a</w:t>
      </w:r>
      <w:r w:rsidRPr="00354C76">
        <w:rPr>
          <w:rFonts w:ascii="Times New Roman" w:hAnsi="Times New Roman"/>
          <w:b/>
          <w:sz w:val="24"/>
          <w:szCs w:val="24"/>
        </w:rPr>
        <w:t>nalyses of maximum lifespan across terrestrial mammals</w:t>
      </w:r>
      <w:r>
        <w:rPr>
          <w:rFonts w:ascii="Times New Roman" w:hAnsi="Times New Roman"/>
          <w:b/>
          <w:sz w:val="24"/>
          <w:szCs w:val="24"/>
        </w:rPr>
        <w:t>, fitted to different subsets of the global dataset</w:t>
      </w:r>
      <w:r w:rsidRPr="00354C76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>M</w:t>
      </w:r>
      <w:r w:rsidRPr="00354C76">
        <w:rPr>
          <w:rFonts w:ascii="Times New Roman" w:hAnsi="Times New Roman"/>
          <w:b/>
          <w:sz w:val="24"/>
          <w:szCs w:val="24"/>
        </w:rPr>
        <w:t xml:space="preserve">odels were fitted using </w:t>
      </w:r>
      <w:r>
        <w:rPr>
          <w:rFonts w:ascii="Times New Roman" w:hAnsi="Times New Roman"/>
          <w:b/>
          <w:sz w:val="24"/>
          <w:szCs w:val="24"/>
        </w:rPr>
        <w:t>a phylogenetic linear mixed effects modelling framework to dataset excluding the cape mole-rat (</w:t>
      </w:r>
      <w:proofErr w:type="spellStart"/>
      <w:r w:rsidRPr="00680FFC">
        <w:rPr>
          <w:rFonts w:ascii="Times New Roman" w:hAnsi="Times New Roman"/>
          <w:b/>
          <w:i/>
          <w:iCs/>
          <w:sz w:val="24"/>
          <w:szCs w:val="24"/>
        </w:rPr>
        <w:t>Georychus</w:t>
      </w:r>
      <w:proofErr w:type="spellEnd"/>
      <w:r w:rsidRPr="00680FFC">
        <w:rPr>
          <w:rFonts w:ascii="Times New Roman" w:hAnsi="Times New Roman"/>
          <w:b/>
          <w:i/>
          <w:iCs/>
          <w:sz w:val="24"/>
          <w:szCs w:val="24"/>
        </w:rPr>
        <w:t xml:space="preserve"> </w:t>
      </w:r>
      <w:proofErr w:type="spellStart"/>
      <w:r w:rsidRPr="00680FFC">
        <w:rPr>
          <w:rFonts w:ascii="Times New Roman" w:hAnsi="Times New Roman"/>
          <w:b/>
          <w:i/>
          <w:iCs/>
          <w:sz w:val="24"/>
          <w:szCs w:val="24"/>
        </w:rPr>
        <w:t>capensis</w:t>
      </w:r>
      <w:proofErr w:type="spellEnd"/>
      <w:r>
        <w:rPr>
          <w:rFonts w:ascii="Times New Roman" w:hAnsi="Times New Roman"/>
          <w:b/>
          <w:sz w:val="24"/>
          <w:szCs w:val="24"/>
        </w:rPr>
        <w:t>), and all arboreal or semi-arboreal taxa. Estimate refers to the mean of the posterior distribution from models fitted to 100 different mammalian trees. Terms where the 95% credible intervals which do not overlap zero are deemed biologically significant. S</w:t>
      </w:r>
      <w:r w:rsidRPr="00354C76">
        <w:rPr>
          <w:rFonts w:ascii="Times New Roman" w:hAnsi="Times New Roman"/>
          <w:b/>
          <w:sz w:val="24"/>
          <w:szCs w:val="24"/>
        </w:rPr>
        <w:t>ignificant model terms are highlighted in bold</w:t>
      </w:r>
      <w:r>
        <w:rPr>
          <w:rFonts w:ascii="Times New Roman" w:hAnsi="Times New Roman"/>
          <w:b/>
          <w:sz w:val="24"/>
          <w:szCs w:val="24"/>
        </w:rPr>
        <w:t xml:space="preserve">. Note that the reference category refers to non-cooperatively breeding, ground-dwelling species. </w:t>
      </w:r>
    </w:p>
    <w:p w14:paraId="7DCA618A" w14:textId="77777777" w:rsidR="00567478" w:rsidRDefault="00567478" w:rsidP="00567478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W w:w="9639" w:type="dxa"/>
        <w:jc w:val="center"/>
        <w:tblLook w:val="04A0" w:firstRow="1" w:lastRow="0" w:firstColumn="1" w:lastColumn="0" w:noHBand="0" w:noVBand="1"/>
      </w:tblPr>
      <w:tblGrid>
        <w:gridCol w:w="3765"/>
        <w:gridCol w:w="2497"/>
        <w:gridCol w:w="3377"/>
      </w:tblGrid>
      <w:tr w:rsidR="00567478" w:rsidRPr="00EB122C" w14:paraId="08D70E81" w14:textId="77777777" w:rsidTr="00C70CF2">
        <w:trPr>
          <w:trHeight w:val="547"/>
          <w:jc w:val="center"/>
        </w:trPr>
        <w:tc>
          <w:tcPr>
            <w:tcW w:w="3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CD3CE" w14:textId="77777777" w:rsidR="00567478" w:rsidRPr="00EB122C" w:rsidRDefault="00567478" w:rsidP="00C70CF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EB122C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67C98" w14:textId="77777777" w:rsidR="00567478" w:rsidRPr="00EB122C" w:rsidRDefault="00567478" w:rsidP="00C70C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EB122C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 xml:space="preserve"> Global dataset without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the c</w:t>
            </w:r>
            <w:r w:rsidRPr="00EB122C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 xml:space="preserve">ape mole-rat </w:t>
            </w:r>
          </w:p>
        </w:tc>
        <w:tc>
          <w:tcPr>
            <w:tcW w:w="3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6CF9B" w14:textId="77777777" w:rsidR="00567478" w:rsidRPr="00EB122C" w:rsidRDefault="00567478" w:rsidP="00C70C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EB122C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 xml:space="preserve"> Global dataset excluding arboreal/semi-arboreal species</w:t>
            </w:r>
          </w:p>
        </w:tc>
      </w:tr>
      <w:tr w:rsidR="00567478" w:rsidRPr="00EB122C" w14:paraId="1B20C702" w14:textId="77777777" w:rsidTr="00C70CF2">
        <w:trPr>
          <w:trHeight w:val="560"/>
          <w:jc w:val="center"/>
        </w:trPr>
        <w:tc>
          <w:tcPr>
            <w:tcW w:w="3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543040" w14:textId="77777777" w:rsidR="00567478" w:rsidRPr="00EB122C" w:rsidRDefault="00567478" w:rsidP="00C70C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EB122C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Model Term</w:t>
            </w:r>
            <w:r w:rsidRPr="00EB122C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CBD95C" w14:textId="77777777" w:rsidR="00567478" w:rsidRPr="00EB122C" w:rsidRDefault="00567478" w:rsidP="00C70C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B122C">
              <w:rPr>
                <w:rFonts w:ascii="Times New Roman" w:eastAsia="Times New Roman" w:hAnsi="Times New Roman"/>
                <w:color w:val="000000"/>
                <w:lang w:eastAsia="en-GB"/>
              </w:rPr>
              <w:t>Mean estimate (95% CI)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5E9256" w14:textId="77777777" w:rsidR="00567478" w:rsidRPr="00EB122C" w:rsidRDefault="00567478" w:rsidP="00C70C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B122C">
              <w:rPr>
                <w:rFonts w:ascii="Times New Roman" w:eastAsia="Times New Roman" w:hAnsi="Times New Roman"/>
                <w:color w:val="000000"/>
                <w:lang w:eastAsia="en-GB"/>
              </w:rPr>
              <w:t>Mean estimate (95% CI)</w:t>
            </w:r>
          </w:p>
        </w:tc>
      </w:tr>
      <w:tr w:rsidR="00567478" w:rsidRPr="00EB122C" w14:paraId="54AF7279" w14:textId="77777777" w:rsidTr="00C70CF2">
        <w:trPr>
          <w:trHeight w:val="287"/>
          <w:jc w:val="center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F626E" w14:textId="77777777" w:rsidR="00567478" w:rsidRPr="00EB122C" w:rsidRDefault="00567478" w:rsidP="00C70C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B122C">
              <w:rPr>
                <w:rFonts w:ascii="Times New Roman" w:eastAsia="Times New Roman" w:hAnsi="Times New Roman"/>
                <w:color w:val="000000"/>
                <w:lang w:eastAsia="en-GB"/>
              </w:rPr>
              <w:t>Intercept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FF378" w14:textId="77777777" w:rsidR="00567478" w:rsidRPr="00EB122C" w:rsidRDefault="00567478" w:rsidP="00C70C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2.724 (2.127 </w:t>
            </w:r>
            <w:r w:rsidRPr="00EB122C">
              <w:rPr>
                <w:rFonts w:ascii="Times New Roman" w:eastAsia="Times New Roman" w:hAnsi="Times New Roman"/>
                <w:color w:val="000000"/>
                <w:lang w:eastAsia="en-GB"/>
              </w:rPr>
              <w:t>–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3.324)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C36D0" w14:textId="77777777" w:rsidR="00567478" w:rsidRPr="00EB122C" w:rsidRDefault="00567478" w:rsidP="00C70C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2.804 (2.176 </w:t>
            </w:r>
            <w:r w:rsidRPr="00EB122C">
              <w:rPr>
                <w:rFonts w:ascii="Times New Roman" w:eastAsia="Times New Roman" w:hAnsi="Times New Roman"/>
                <w:color w:val="000000"/>
                <w:lang w:eastAsia="en-GB"/>
              </w:rPr>
              <w:t>–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3.434)</w:t>
            </w:r>
          </w:p>
        </w:tc>
      </w:tr>
      <w:tr w:rsidR="00567478" w:rsidRPr="00EB122C" w14:paraId="4E91CAD5" w14:textId="77777777" w:rsidTr="00C70CF2">
        <w:trPr>
          <w:trHeight w:val="80"/>
          <w:jc w:val="center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76C8A" w14:textId="77777777" w:rsidR="00567478" w:rsidRPr="00EB122C" w:rsidRDefault="00567478" w:rsidP="00C70C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B122C">
              <w:rPr>
                <w:rFonts w:ascii="Times New Roman" w:eastAsia="Times New Roman" w:hAnsi="Times New Roman"/>
                <w:color w:val="000000"/>
                <w:lang w:eastAsia="en-GB"/>
              </w:rPr>
              <w:t>Adult body mass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BC925" w14:textId="77777777" w:rsidR="00567478" w:rsidRPr="007047AA" w:rsidRDefault="00567478" w:rsidP="00C70C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7047AA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0.332 (0.274 – 0.390)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05034" w14:textId="77777777" w:rsidR="00567478" w:rsidRPr="006D63DF" w:rsidRDefault="00567478" w:rsidP="00C70C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6D63DF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0.352 (0.274 – 0.432)</w:t>
            </w:r>
          </w:p>
        </w:tc>
      </w:tr>
      <w:tr w:rsidR="00567478" w:rsidRPr="00EB122C" w14:paraId="05384639" w14:textId="77777777" w:rsidTr="00C70CF2">
        <w:trPr>
          <w:trHeight w:val="80"/>
          <w:jc w:val="center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F3574" w14:textId="77777777" w:rsidR="00567478" w:rsidRPr="00EB122C" w:rsidRDefault="00567478" w:rsidP="00C70C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B122C">
              <w:rPr>
                <w:rFonts w:ascii="Times New Roman" w:eastAsia="Times New Roman" w:hAnsi="Times New Roman"/>
                <w:color w:val="000000"/>
                <w:lang w:eastAsia="en-GB"/>
              </w:rPr>
              <w:t>Cooperative breeding status: cooperativ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28872" w14:textId="77777777" w:rsidR="00567478" w:rsidRPr="00EB122C" w:rsidRDefault="00567478" w:rsidP="00C70C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0.064 (-0.022 </w:t>
            </w:r>
            <w:r w:rsidRPr="00EB122C">
              <w:rPr>
                <w:rFonts w:ascii="Times New Roman" w:eastAsia="Times New Roman" w:hAnsi="Times New Roman"/>
                <w:color w:val="000000"/>
                <w:lang w:eastAsia="en-GB"/>
              </w:rPr>
              <w:t>–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0.149)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94712" w14:textId="77777777" w:rsidR="00567478" w:rsidRPr="00EB122C" w:rsidRDefault="00567478" w:rsidP="00C70C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0.088 (-0.016 </w:t>
            </w:r>
            <w:r w:rsidRPr="00EB122C">
              <w:rPr>
                <w:rFonts w:ascii="Times New Roman" w:eastAsia="Times New Roman" w:hAnsi="Times New Roman"/>
                <w:color w:val="000000"/>
                <w:lang w:eastAsia="en-GB"/>
              </w:rPr>
              <w:t>–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0.192)</w:t>
            </w:r>
          </w:p>
        </w:tc>
      </w:tr>
      <w:tr w:rsidR="00567478" w:rsidRPr="00EB122C" w14:paraId="553B0477" w14:textId="77777777" w:rsidTr="00C70CF2">
        <w:trPr>
          <w:trHeight w:val="80"/>
          <w:jc w:val="center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AB386" w14:textId="77777777" w:rsidR="00567478" w:rsidRPr="00EB122C" w:rsidRDefault="00567478" w:rsidP="00C70C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B122C">
              <w:rPr>
                <w:rFonts w:ascii="Times New Roman" w:eastAsia="Times New Roman" w:hAnsi="Times New Roman"/>
                <w:color w:val="000000"/>
                <w:lang w:eastAsia="en-GB"/>
              </w:rPr>
              <w:t>Fossoriality: subterranean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60C12" w14:textId="77777777" w:rsidR="00567478" w:rsidRPr="007047AA" w:rsidRDefault="00567478" w:rsidP="00C70C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7047AA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0.349 (0.093 – 0.149)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9FA10" w14:textId="77777777" w:rsidR="00567478" w:rsidRPr="006D63DF" w:rsidRDefault="00567478" w:rsidP="00C70C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6D63DF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0.335 (0.069 – 0.599)</w:t>
            </w:r>
          </w:p>
        </w:tc>
      </w:tr>
      <w:tr w:rsidR="00567478" w:rsidRPr="00EB122C" w14:paraId="1B73D819" w14:textId="77777777" w:rsidTr="00C70CF2">
        <w:trPr>
          <w:trHeight w:val="80"/>
          <w:jc w:val="center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71C1A" w14:textId="77777777" w:rsidR="00567478" w:rsidRPr="00EB122C" w:rsidRDefault="00567478" w:rsidP="00C70C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B122C">
              <w:rPr>
                <w:rFonts w:ascii="Times New Roman" w:eastAsia="Times New Roman" w:hAnsi="Times New Roman"/>
                <w:color w:val="000000"/>
                <w:lang w:eastAsia="en-GB"/>
              </w:rPr>
              <w:t>Lifestyle: semi-arboreal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DE73C" w14:textId="77777777" w:rsidR="00567478" w:rsidRPr="00EB122C" w:rsidRDefault="00567478" w:rsidP="00C70C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0.083 (-0.009 </w:t>
            </w:r>
            <w:r w:rsidRPr="00EB122C">
              <w:rPr>
                <w:rFonts w:ascii="Times New Roman" w:eastAsia="Times New Roman" w:hAnsi="Times New Roman"/>
                <w:color w:val="000000"/>
                <w:lang w:eastAsia="en-GB"/>
              </w:rPr>
              <w:t>–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0.175)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CE82D" w14:textId="77777777" w:rsidR="00567478" w:rsidRPr="00EB122C" w:rsidRDefault="00567478" w:rsidP="00C70C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EB122C">
              <w:rPr>
                <w:rFonts w:ascii="Times New Roman" w:eastAsia="Times New Roman" w:hAnsi="Times New Roman"/>
                <w:color w:val="000000"/>
                <w:lang w:eastAsia="en-GB"/>
              </w:rPr>
              <w:t>–</w:t>
            </w:r>
          </w:p>
        </w:tc>
      </w:tr>
      <w:tr w:rsidR="00567478" w:rsidRPr="00EB122C" w14:paraId="7B46CA08" w14:textId="77777777" w:rsidTr="00C70CF2">
        <w:trPr>
          <w:trHeight w:val="80"/>
          <w:jc w:val="center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5F114" w14:textId="77777777" w:rsidR="00567478" w:rsidRPr="00EB122C" w:rsidRDefault="00567478" w:rsidP="00C70C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B122C">
              <w:rPr>
                <w:rFonts w:ascii="Times New Roman" w:eastAsia="Times New Roman" w:hAnsi="Times New Roman"/>
                <w:color w:val="000000"/>
                <w:lang w:eastAsia="en-GB"/>
              </w:rPr>
              <w:t>Lifestyle: arboreal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E565F" w14:textId="77777777" w:rsidR="00567478" w:rsidRPr="007047AA" w:rsidRDefault="00567478" w:rsidP="00C70C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7047AA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0.130 (0.024 – 0.235)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446A4" w14:textId="77777777" w:rsidR="00567478" w:rsidRPr="00EB122C" w:rsidRDefault="00567478" w:rsidP="00C70C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EB122C">
              <w:rPr>
                <w:rFonts w:ascii="Times New Roman" w:eastAsia="Times New Roman" w:hAnsi="Times New Roman"/>
                <w:color w:val="000000"/>
                <w:lang w:eastAsia="en-GB"/>
              </w:rPr>
              <w:t>–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</w:p>
        </w:tc>
      </w:tr>
      <w:tr w:rsidR="00567478" w:rsidRPr="00EB122C" w14:paraId="4D1F243A" w14:textId="77777777" w:rsidTr="00C70CF2">
        <w:trPr>
          <w:trHeight w:val="80"/>
          <w:jc w:val="center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1878B" w14:textId="77777777" w:rsidR="00567478" w:rsidRPr="00EB122C" w:rsidRDefault="00567478" w:rsidP="00C70C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B122C">
              <w:rPr>
                <w:rFonts w:ascii="Times New Roman" w:eastAsia="Times New Roman" w:hAnsi="Times New Roman"/>
                <w:color w:val="000000"/>
                <w:lang w:eastAsia="en-GB"/>
              </w:rPr>
              <w:t>Sample size: medium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9DC67" w14:textId="77777777" w:rsidR="00567478" w:rsidRPr="007047AA" w:rsidRDefault="00567478" w:rsidP="00C70C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7047AA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0.127 (0.089 – 0.166)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92D63" w14:textId="77777777" w:rsidR="00567478" w:rsidRPr="006D63DF" w:rsidRDefault="00567478" w:rsidP="00C70C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6D63DF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0.125 (0.076 – 0.173)</w:t>
            </w:r>
          </w:p>
        </w:tc>
      </w:tr>
      <w:tr w:rsidR="00567478" w:rsidRPr="00EB122C" w14:paraId="61359A22" w14:textId="77777777" w:rsidTr="00C70CF2">
        <w:trPr>
          <w:trHeight w:val="80"/>
          <w:jc w:val="center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DA940" w14:textId="77777777" w:rsidR="00567478" w:rsidRPr="00EB122C" w:rsidRDefault="00567478" w:rsidP="00C70C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B122C">
              <w:rPr>
                <w:rFonts w:ascii="Times New Roman" w:eastAsia="Times New Roman" w:hAnsi="Times New Roman"/>
                <w:color w:val="000000"/>
                <w:lang w:eastAsia="en-GB"/>
              </w:rPr>
              <w:t>Sample size: larg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2D079" w14:textId="77777777" w:rsidR="00567478" w:rsidRPr="007047AA" w:rsidRDefault="00567478" w:rsidP="00C70C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7047AA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0.207 (0.155 – 0.259)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46BBB" w14:textId="77777777" w:rsidR="00567478" w:rsidRPr="006D63DF" w:rsidRDefault="00567478" w:rsidP="00C70C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6D63DF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0.201 (0.134 – 0.267)</w:t>
            </w:r>
          </w:p>
        </w:tc>
      </w:tr>
      <w:tr w:rsidR="00567478" w:rsidRPr="00EB122C" w14:paraId="3F7B54E8" w14:textId="77777777" w:rsidTr="00C70CF2">
        <w:trPr>
          <w:trHeight w:val="80"/>
          <w:jc w:val="center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6E2D7" w14:textId="77777777" w:rsidR="00567478" w:rsidRPr="00EB122C" w:rsidRDefault="00567478" w:rsidP="00C70C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93FCC" w14:textId="77777777" w:rsidR="00567478" w:rsidRPr="00EB122C" w:rsidRDefault="00567478" w:rsidP="00C70CF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17250" w14:textId="77777777" w:rsidR="00567478" w:rsidRPr="00EB122C" w:rsidRDefault="00567478" w:rsidP="00C70CF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567478" w:rsidRPr="00EB122C" w14:paraId="33D03BF5" w14:textId="77777777" w:rsidTr="00C70CF2">
        <w:trPr>
          <w:trHeight w:val="287"/>
          <w:jc w:val="center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52D35" w14:textId="77777777" w:rsidR="00567478" w:rsidRPr="00EB122C" w:rsidRDefault="00567478" w:rsidP="00C70C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B122C">
              <w:rPr>
                <w:rFonts w:ascii="Times New Roman" w:eastAsia="Times New Roman" w:hAnsi="Times New Roman"/>
                <w:color w:val="000000"/>
                <w:lang w:eastAsia="en-GB"/>
              </w:rPr>
              <w:t>Residual varianc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43DCC" w14:textId="77777777" w:rsidR="00567478" w:rsidRPr="00EB122C" w:rsidRDefault="00567478" w:rsidP="00C70C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0.015 (0.010 </w:t>
            </w:r>
            <w:r w:rsidRPr="00EB122C">
              <w:rPr>
                <w:rFonts w:ascii="Times New Roman" w:eastAsia="Times New Roman" w:hAnsi="Times New Roman"/>
                <w:color w:val="000000"/>
                <w:lang w:eastAsia="en-GB"/>
              </w:rPr>
              <w:t>–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0.021)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3722E" w14:textId="77777777" w:rsidR="00567478" w:rsidRPr="00EB122C" w:rsidRDefault="00567478" w:rsidP="00C70C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0.015 (0.009 </w:t>
            </w:r>
            <w:r w:rsidRPr="00EB122C">
              <w:rPr>
                <w:rFonts w:ascii="Times New Roman" w:eastAsia="Times New Roman" w:hAnsi="Times New Roman"/>
                <w:color w:val="000000"/>
                <w:lang w:eastAsia="en-GB"/>
              </w:rPr>
              <w:t>–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0.022)</w:t>
            </w:r>
          </w:p>
        </w:tc>
      </w:tr>
      <w:tr w:rsidR="00567478" w:rsidRPr="00EB122C" w14:paraId="7908A9C9" w14:textId="77777777" w:rsidTr="00C70CF2">
        <w:trPr>
          <w:trHeight w:val="287"/>
          <w:jc w:val="center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8F98C" w14:textId="77777777" w:rsidR="00567478" w:rsidRPr="00EB122C" w:rsidRDefault="00567478" w:rsidP="00C70C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B122C">
              <w:rPr>
                <w:rFonts w:ascii="Times New Roman" w:eastAsia="Times New Roman" w:hAnsi="Times New Roman"/>
                <w:color w:val="000000"/>
                <w:lang w:eastAsia="en-GB"/>
              </w:rPr>
              <w:t>Phylogenetic varianc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A5E01" w14:textId="77777777" w:rsidR="00567478" w:rsidRPr="00EB122C" w:rsidRDefault="00567478" w:rsidP="00C70C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0.389 (0.314 </w:t>
            </w:r>
            <w:r w:rsidRPr="00EB122C">
              <w:rPr>
                <w:rFonts w:ascii="Times New Roman" w:eastAsia="Times New Roman" w:hAnsi="Times New Roman"/>
                <w:color w:val="000000"/>
                <w:lang w:eastAsia="en-GB"/>
              </w:rPr>
              <w:t>–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0.465)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526A7" w14:textId="77777777" w:rsidR="00567478" w:rsidRPr="00EB122C" w:rsidRDefault="00567478" w:rsidP="00C70C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0.418 (0.320 </w:t>
            </w:r>
            <w:r w:rsidRPr="00EB122C">
              <w:rPr>
                <w:rFonts w:ascii="Times New Roman" w:eastAsia="Times New Roman" w:hAnsi="Times New Roman"/>
                <w:color w:val="000000"/>
                <w:lang w:eastAsia="en-GB"/>
              </w:rPr>
              <w:t>–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0.516)</w:t>
            </w:r>
          </w:p>
        </w:tc>
      </w:tr>
      <w:tr w:rsidR="00567478" w:rsidRPr="00EB122C" w14:paraId="7C927E79" w14:textId="77777777" w:rsidTr="00C70CF2">
        <w:trPr>
          <w:trHeight w:val="287"/>
          <w:jc w:val="center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66B0B" w14:textId="77777777" w:rsidR="00567478" w:rsidRPr="00EB122C" w:rsidRDefault="00567478" w:rsidP="00C70C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57BE8" w14:textId="77777777" w:rsidR="00567478" w:rsidRPr="00EB122C" w:rsidRDefault="00567478" w:rsidP="00C70C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F573D" w14:textId="77777777" w:rsidR="00567478" w:rsidRPr="00EB122C" w:rsidRDefault="00567478" w:rsidP="00C70C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567478" w:rsidRPr="00EB122C" w14:paraId="45286713" w14:textId="77777777" w:rsidTr="00C70CF2">
        <w:trPr>
          <w:trHeight w:val="287"/>
          <w:jc w:val="center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AD475" w14:textId="77777777" w:rsidR="00567478" w:rsidRPr="00EB122C" w:rsidRDefault="00567478" w:rsidP="00C70C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B122C">
              <w:rPr>
                <w:rFonts w:ascii="Times New Roman" w:eastAsia="Times New Roman" w:hAnsi="Times New Roman"/>
                <w:color w:val="000000"/>
                <w:lang w:eastAsia="en-GB"/>
              </w:rPr>
              <w:t>Marginal R2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54095" w14:textId="77777777" w:rsidR="00567478" w:rsidRPr="00EB122C" w:rsidRDefault="00567478" w:rsidP="00C70C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0.258 (0.190 </w:t>
            </w:r>
            <w:r w:rsidRPr="00EB122C">
              <w:rPr>
                <w:rFonts w:ascii="Times New Roman" w:eastAsia="Times New Roman" w:hAnsi="Times New Roman"/>
                <w:color w:val="000000"/>
                <w:lang w:eastAsia="en-GB"/>
              </w:rPr>
              <w:t>–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0.336)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B50D2" w14:textId="77777777" w:rsidR="00567478" w:rsidRPr="00EB122C" w:rsidRDefault="00567478" w:rsidP="00C70C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0.269 (0.182 </w:t>
            </w:r>
            <w:r w:rsidRPr="00EB122C">
              <w:rPr>
                <w:rFonts w:ascii="Times New Roman" w:eastAsia="Times New Roman" w:hAnsi="Times New Roman"/>
                <w:color w:val="000000"/>
                <w:lang w:eastAsia="en-GB"/>
              </w:rPr>
              <w:t>–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0.372)</w:t>
            </w:r>
          </w:p>
        </w:tc>
      </w:tr>
      <w:tr w:rsidR="00567478" w:rsidRPr="00EB122C" w14:paraId="77DF38FD" w14:textId="77777777" w:rsidTr="00C70CF2">
        <w:trPr>
          <w:trHeight w:val="287"/>
          <w:jc w:val="center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71520" w14:textId="77777777" w:rsidR="00567478" w:rsidRPr="00EB122C" w:rsidRDefault="00567478" w:rsidP="00C70C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B122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Conditional R2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24291" w14:textId="77777777" w:rsidR="00567478" w:rsidRPr="00EB122C" w:rsidRDefault="00567478" w:rsidP="00C70C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0.972 (0.958 </w:t>
            </w:r>
            <w:r w:rsidRPr="00EB122C">
              <w:rPr>
                <w:rFonts w:ascii="Times New Roman" w:eastAsia="Times New Roman" w:hAnsi="Times New Roman"/>
                <w:color w:val="000000"/>
                <w:lang w:eastAsia="en-GB"/>
              </w:rPr>
              <w:t>–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0.982)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09BA2" w14:textId="77777777" w:rsidR="00567478" w:rsidRPr="00EB122C" w:rsidRDefault="00567478" w:rsidP="00C70C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0.974 (0.957 </w:t>
            </w:r>
            <w:r w:rsidRPr="00EB122C">
              <w:rPr>
                <w:rFonts w:ascii="Times New Roman" w:eastAsia="Times New Roman" w:hAnsi="Times New Roman"/>
                <w:color w:val="000000"/>
                <w:lang w:eastAsia="en-GB"/>
              </w:rPr>
              <w:t>–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0.985)</w:t>
            </w:r>
          </w:p>
        </w:tc>
      </w:tr>
      <w:tr w:rsidR="00567478" w:rsidRPr="00EB122C" w14:paraId="63A891D5" w14:textId="77777777" w:rsidTr="00C70CF2">
        <w:trPr>
          <w:trHeight w:val="80"/>
          <w:jc w:val="center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A4961" w14:textId="77777777" w:rsidR="00567478" w:rsidRPr="00EB122C" w:rsidRDefault="00567478" w:rsidP="00C70C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DF7AA" w14:textId="77777777" w:rsidR="00567478" w:rsidRPr="00EB122C" w:rsidRDefault="00567478" w:rsidP="00C70C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2FE0A" w14:textId="77777777" w:rsidR="00567478" w:rsidRPr="00EB122C" w:rsidRDefault="00567478" w:rsidP="00C70C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567478" w:rsidRPr="00EB122C" w14:paraId="226F1254" w14:textId="77777777" w:rsidTr="00C70CF2">
        <w:trPr>
          <w:trHeight w:val="294"/>
          <w:jc w:val="center"/>
        </w:trPr>
        <w:tc>
          <w:tcPr>
            <w:tcW w:w="3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EF8E2A" w14:textId="77777777" w:rsidR="00567478" w:rsidRPr="00EB122C" w:rsidRDefault="00567478" w:rsidP="00C70C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B122C">
              <w:rPr>
                <w:rFonts w:ascii="Times New Roman" w:eastAsia="Times New Roman" w:hAnsi="Times New Roman"/>
                <w:color w:val="000000"/>
                <w:lang w:eastAsia="en-GB"/>
              </w:rPr>
              <w:t>Species number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2DCFC8" w14:textId="77777777" w:rsidR="00567478" w:rsidRPr="00EB122C" w:rsidRDefault="00567478" w:rsidP="00C70C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EB122C">
              <w:rPr>
                <w:rFonts w:ascii="Times New Roman" w:eastAsia="Times New Roman" w:hAnsi="Times New Roman"/>
                <w:color w:val="000000"/>
                <w:lang w:eastAsia="en-GB"/>
              </w:rPr>
              <w:t>718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88DC0F" w14:textId="77777777" w:rsidR="00567478" w:rsidRPr="00EB122C" w:rsidRDefault="00567478" w:rsidP="00C70C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499</w:t>
            </w:r>
          </w:p>
        </w:tc>
      </w:tr>
    </w:tbl>
    <w:p w14:paraId="1A1EE30E" w14:textId="77777777" w:rsidR="00567478" w:rsidRPr="00354C76" w:rsidRDefault="00567478" w:rsidP="00567478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029FD8E7" w14:textId="77777777" w:rsidR="005D7B63" w:rsidRDefault="00567478"/>
    <w:sectPr w:rsidR="005D7B63" w:rsidSect="005674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478"/>
    <w:rsid w:val="00154CB7"/>
    <w:rsid w:val="00567478"/>
    <w:rsid w:val="00703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55ABC"/>
  <w15:chartTrackingRefBased/>
  <w15:docId w15:val="{2794165B-7815-40B6-97B7-8AF9E3143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47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6</Characters>
  <Application>Microsoft Office Word</Application>
  <DocSecurity>0</DocSecurity>
  <Lines>12</Lines>
  <Paragraphs>3</Paragraphs>
  <ScaleCrop>false</ScaleCrop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Thorley</dc:creator>
  <cp:keywords/>
  <dc:description/>
  <cp:lastModifiedBy>Jack Thorley</cp:lastModifiedBy>
  <cp:revision>1</cp:revision>
  <dcterms:created xsi:type="dcterms:W3CDTF">2020-02-26T13:46:00Z</dcterms:created>
  <dcterms:modified xsi:type="dcterms:W3CDTF">2020-02-26T13:48:00Z</dcterms:modified>
</cp:coreProperties>
</file>